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1BAD" w:rsidRPr="00D21BAD" w:rsidRDefault="00D21BAD" w:rsidP="00CC18DE">
      <w:pPr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</w:pPr>
      <w:r w:rsidRPr="00D21BAD">
        <w:rPr>
          <w:rFonts w:ascii="Times New Roman" w:hAnsi="Times New Roman" w:cs="Times New Roman"/>
          <w:b/>
          <w:sz w:val="24"/>
          <w:szCs w:val="24"/>
          <w:lang w:val="en-US"/>
        </w:rPr>
        <w:t>S2 Table.</w:t>
      </w:r>
      <w:r w:rsidRPr="00D21BA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Pr="00D21BAD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Average Cycle Threshold (Ct) values obtained for the RTPCR</w:t>
      </w:r>
    </w:p>
    <w:p w:rsidR="00D21BAD" w:rsidRPr="00D21BAD" w:rsidRDefault="00D21BAD" w:rsidP="009D20FD">
      <w:pPr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</w:pPr>
      <w:r w:rsidRPr="00D21BAD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I, RT-PCR II and RT-PCR in the algal cultures, the mock community and the eight</w:t>
      </w:r>
      <w:r w:rsidR="009D20FD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 </w:t>
      </w:r>
      <w:bookmarkStart w:id="0" w:name="_GoBack"/>
      <w:bookmarkEnd w:id="0"/>
      <w:r w:rsidRPr="00D21BAD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PCR amplifications.</w:t>
      </w:r>
    </w:p>
    <w:tbl>
      <w:tblPr>
        <w:tblW w:w="88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40"/>
        <w:gridCol w:w="1429"/>
        <w:gridCol w:w="1559"/>
        <w:gridCol w:w="1276"/>
      </w:tblGrid>
      <w:tr w:rsidR="00B717F9" w:rsidRPr="00B717F9" w:rsidTr="008821A2">
        <w:trPr>
          <w:trHeight w:val="300"/>
        </w:trPr>
        <w:tc>
          <w:tcPr>
            <w:tcW w:w="4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7F9" w:rsidRPr="000A2099" w:rsidRDefault="00422363" w:rsidP="008821A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 xml:space="preserve">DNA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sampl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 xml:space="preserve"> 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7F9" w:rsidRPr="00174456" w:rsidRDefault="00B717F9" w:rsidP="00882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17445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Ct values</w:t>
            </w:r>
          </w:p>
          <w:p w:rsidR="00B717F9" w:rsidRPr="00174456" w:rsidRDefault="00B717F9" w:rsidP="00882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17445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RT-PC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 xml:space="preserve"> I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7F9" w:rsidRPr="00232831" w:rsidRDefault="00B717F9" w:rsidP="00882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23283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Ct values</w:t>
            </w:r>
          </w:p>
          <w:p w:rsidR="00B717F9" w:rsidRPr="00232831" w:rsidRDefault="00B717F9" w:rsidP="00882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23283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RT-PC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 xml:space="preserve"> I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717F9" w:rsidRPr="00174456" w:rsidRDefault="00B717F9" w:rsidP="00882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17445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Ct values</w:t>
            </w:r>
          </w:p>
          <w:p w:rsidR="00B717F9" w:rsidRPr="00232831" w:rsidRDefault="00B717F9" w:rsidP="008821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17445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RT-PCR</w:t>
            </w:r>
          </w:p>
        </w:tc>
      </w:tr>
      <w:tr w:rsidR="00B717F9" w:rsidRPr="000A2099" w:rsidTr="008821A2">
        <w:trPr>
          <w:trHeight w:val="30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7F9" w:rsidRPr="000A2099" w:rsidRDefault="00B717F9" w:rsidP="004223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0A209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Trebouxia jamesii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17F9" w:rsidRPr="000A2099" w:rsidRDefault="00B717F9" w:rsidP="00882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A2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7F9" w:rsidRPr="000A2099" w:rsidRDefault="00B717F9" w:rsidP="00882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A2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717F9" w:rsidRPr="000A2099" w:rsidRDefault="00B717F9" w:rsidP="00882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A2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</w:t>
            </w:r>
          </w:p>
        </w:tc>
      </w:tr>
      <w:tr w:rsidR="00B717F9" w:rsidRPr="000A2099" w:rsidTr="008821A2">
        <w:trPr>
          <w:trHeight w:val="30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7F9" w:rsidRPr="000A2099" w:rsidRDefault="00B717F9" w:rsidP="004223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0A209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Trebouxia asymmetrica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17F9" w:rsidRPr="000A2099" w:rsidRDefault="00B717F9" w:rsidP="00882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A2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7F9" w:rsidRPr="000A2099" w:rsidRDefault="00B717F9" w:rsidP="00882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A2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717F9" w:rsidRPr="000A2099" w:rsidRDefault="00B717F9" w:rsidP="00882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A2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3</w:t>
            </w:r>
          </w:p>
        </w:tc>
      </w:tr>
      <w:tr w:rsidR="00B717F9" w:rsidRPr="000A2099" w:rsidTr="008821A2">
        <w:trPr>
          <w:trHeight w:val="30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7F9" w:rsidRPr="000A2099" w:rsidRDefault="00422363" w:rsidP="00422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ock community (</w:t>
            </w:r>
            <w:r w:rsidR="00B717F9" w:rsidRPr="000A209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 xml:space="preserve">T. </w:t>
            </w:r>
            <w:proofErr w:type="spellStart"/>
            <w:r w:rsidR="00B717F9" w:rsidRPr="000A209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jamesii</w:t>
            </w:r>
            <w:proofErr w:type="spellEnd"/>
            <w:r w:rsidR="00B717F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="00B71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/ </w:t>
            </w:r>
            <w:r w:rsidR="00B717F9" w:rsidRPr="000A209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 xml:space="preserve">T. </w:t>
            </w:r>
            <w:proofErr w:type="spellStart"/>
            <w:r w:rsidR="00B717F9" w:rsidRPr="000A209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asymmetrica</w:t>
            </w:r>
            <w:proofErr w:type="spellEnd"/>
            <w:r w:rsidRPr="00882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17F9" w:rsidRPr="000A2099" w:rsidRDefault="00B717F9" w:rsidP="00882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A2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7F9" w:rsidRPr="000A2099" w:rsidRDefault="00B717F9" w:rsidP="00882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A2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717F9" w:rsidRPr="000A2099" w:rsidRDefault="00B717F9" w:rsidP="00882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A2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1</w:t>
            </w:r>
          </w:p>
        </w:tc>
      </w:tr>
      <w:tr w:rsidR="00B717F9" w:rsidRPr="000A2099" w:rsidTr="008821A2">
        <w:trPr>
          <w:trHeight w:val="30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7F9" w:rsidRPr="000A2099" w:rsidRDefault="00B717F9" w:rsidP="00422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A209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Trebouxia </w:t>
            </w:r>
            <w:r w:rsidR="00A519D0" w:rsidRPr="00A519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p.</w:t>
            </w:r>
            <w:r w:rsidRPr="000A2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R9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17F9" w:rsidRPr="000A2099" w:rsidRDefault="00B717F9" w:rsidP="00882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A2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7F9" w:rsidRPr="000A2099" w:rsidRDefault="00B717F9" w:rsidP="00882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A2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717F9" w:rsidRPr="000A2099" w:rsidRDefault="00B717F9" w:rsidP="00882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A2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0</w:t>
            </w:r>
          </w:p>
        </w:tc>
      </w:tr>
      <w:tr w:rsidR="00B717F9" w:rsidRPr="000A2099" w:rsidTr="008821A2">
        <w:trPr>
          <w:trHeight w:val="30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7F9" w:rsidRPr="000A2099" w:rsidRDefault="00B717F9" w:rsidP="00422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A209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Ramalina farinacea</w:t>
            </w:r>
            <w:r w:rsidRPr="000A2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apical zone (A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7F9" w:rsidRPr="000A2099" w:rsidRDefault="00B717F9" w:rsidP="00882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A2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7F9" w:rsidRPr="000A2099" w:rsidRDefault="00B717F9" w:rsidP="00882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A2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717F9" w:rsidRPr="000A2099" w:rsidRDefault="00B717F9" w:rsidP="00882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A2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</w:tr>
      <w:tr w:rsidR="00B717F9" w:rsidRPr="000A2099" w:rsidTr="008821A2">
        <w:trPr>
          <w:trHeight w:val="30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7F9" w:rsidRPr="000A2099" w:rsidRDefault="00B717F9" w:rsidP="00422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A209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Ramalina farinacea</w:t>
            </w:r>
            <w:r w:rsidRPr="000A2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middle zone (M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7F9" w:rsidRPr="000A2099" w:rsidRDefault="00B717F9" w:rsidP="00882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A2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7F9" w:rsidRPr="000A2099" w:rsidRDefault="00B717F9" w:rsidP="00882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A2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717F9" w:rsidRPr="000A2099" w:rsidRDefault="00B717F9" w:rsidP="00882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A2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</w:tr>
      <w:tr w:rsidR="00B717F9" w:rsidRPr="000A2099" w:rsidTr="008821A2">
        <w:trPr>
          <w:trHeight w:val="30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7F9" w:rsidRPr="000A2099" w:rsidRDefault="00B717F9" w:rsidP="00422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A209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Ramalina farinacea</w:t>
            </w:r>
            <w:r w:rsidRPr="000A2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basal zone (B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7F9" w:rsidRPr="000A2099" w:rsidRDefault="00B717F9" w:rsidP="00882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A2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7F9" w:rsidRPr="000A2099" w:rsidRDefault="00B717F9" w:rsidP="00882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A2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717F9" w:rsidRPr="000A2099" w:rsidRDefault="00B717F9" w:rsidP="00882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A2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</w:tr>
      <w:tr w:rsidR="00B717F9" w:rsidRPr="000A2099" w:rsidTr="008821A2">
        <w:trPr>
          <w:trHeight w:val="30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7F9" w:rsidRPr="000A2099" w:rsidRDefault="00B717F9" w:rsidP="00422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A209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Ramalina farinacea</w:t>
            </w:r>
            <w:r w:rsidR="00A90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A+M+B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7F9" w:rsidRPr="000A2099" w:rsidRDefault="00B717F9" w:rsidP="00882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A2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7F9" w:rsidRPr="000A2099" w:rsidRDefault="00B717F9" w:rsidP="00882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A2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717F9" w:rsidRPr="000A2099" w:rsidRDefault="00B717F9" w:rsidP="00882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A2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</w:tr>
      <w:tr w:rsidR="00B717F9" w:rsidRPr="000A2099" w:rsidTr="008821A2">
        <w:trPr>
          <w:trHeight w:val="30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7F9" w:rsidRPr="000A2099" w:rsidRDefault="00B717F9" w:rsidP="00422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A209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Ramalina farinacea</w:t>
            </w:r>
            <w:r w:rsidRPr="000A2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A+M+B</w:t>
            </w:r>
            <w:r w:rsidR="00A90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non ream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7F9" w:rsidRPr="000A2099" w:rsidRDefault="00B717F9" w:rsidP="00882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A2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7F9" w:rsidRPr="000A2099" w:rsidRDefault="00B717F9" w:rsidP="00882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A2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717F9" w:rsidRPr="000A2099" w:rsidRDefault="00B717F9" w:rsidP="00882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A2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6</w:t>
            </w:r>
          </w:p>
        </w:tc>
      </w:tr>
      <w:tr w:rsidR="00B717F9" w:rsidRPr="000A2099" w:rsidTr="008821A2">
        <w:trPr>
          <w:trHeight w:val="30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7F9" w:rsidRPr="000A2099" w:rsidRDefault="00B717F9" w:rsidP="00422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0A209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Ramalina</w:t>
            </w:r>
            <w:proofErr w:type="spellEnd"/>
            <w:r w:rsidRPr="000A209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0A209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farinacea</w:t>
            </w:r>
            <w:proofErr w:type="spellEnd"/>
            <w:r w:rsidRPr="000A2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="00422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</w:t>
            </w:r>
            <w:r w:rsidR="00042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ndo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7F9" w:rsidRPr="000A2099" w:rsidRDefault="00B717F9" w:rsidP="00882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  <w:r w:rsidRPr="000A2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7F9" w:rsidRPr="000A2099" w:rsidRDefault="00B717F9" w:rsidP="00882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 w:rsidRPr="000A2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717F9" w:rsidRDefault="00B717F9" w:rsidP="00882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A2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</w:tr>
      <w:tr w:rsidR="00B717F9" w:rsidRPr="000A2099" w:rsidTr="008821A2">
        <w:trPr>
          <w:trHeight w:val="30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7F9" w:rsidRPr="000A2099" w:rsidRDefault="00B717F9" w:rsidP="00422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A2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W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7F9" w:rsidRPr="000A2099" w:rsidRDefault="00B717F9" w:rsidP="00882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A2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7F9" w:rsidRPr="000A2099" w:rsidRDefault="00B717F9" w:rsidP="00882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A2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717F9" w:rsidRPr="000A2099" w:rsidRDefault="00B717F9" w:rsidP="00882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A2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</w:tr>
      <w:tr w:rsidR="00B717F9" w:rsidRPr="000A2099" w:rsidTr="008821A2">
        <w:trPr>
          <w:trHeight w:val="300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7F9" w:rsidRPr="000A2099" w:rsidRDefault="00B717F9" w:rsidP="004223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A2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M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7F9" w:rsidRPr="000A2099" w:rsidRDefault="00B717F9" w:rsidP="00882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A2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7F9" w:rsidRPr="000A2099" w:rsidRDefault="00B717F9" w:rsidP="00882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A2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717F9" w:rsidRPr="000A2099" w:rsidRDefault="00B717F9" w:rsidP="00882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A2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</w:p>
        </w:tc>
      </w:tr>
    </w:tbl>
    <w:p w:rsidR="000A2099" w:rsidRDefault="000A2099"/>
    <w:sectPr w:rsidR="000A2099" w:rsidSect="00E462B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2099"/>
    <w:rsid w:val="000212E7"/>
    <w:rsid w:val="00042399"/>
    <w:rsid w:val="000A2099"/>
    <w:rsid w:val="00174456"/>
    <w:rsid w:val="001E3DD2"/>
    <w:rsid w:val="00232831"/>
    <w:rsid w:val="00422363"/>
    <w:rsid w:val="004C40C1"/>
    <w:rsid w:val="005E6E5B"/>
    <w:rsid w:val="006167CB"/>
    <w:rsid w:val="00650BD0"/>
    <w:rsid w:val="006A5F9B"/>
    <w:rsid w:val="006E0F88"/>
    <w:rsid w:val="00791B12"/>
    <w:rsid w:val="00856836"/>
    <w:rsid w:val="00862146"/>
    <w:rsid w:val="008821A2"/>
    <w:rsid w:val="00923DDC"/>
    <w:rsid w:val="009D20FD"/>
    <w:rsid w:val="00A519D0"/>
    <w:rsid w:val="00A74307"/>
    <w:rsid w:val="00A90CF7"/>
    <w:rsid w:val="00B30699"/>
    <w:rsid w:val="00B40D14"/>
    <w:rsid w:val="00B717F9"/>
    <w:rsid w:val="00B849EE"/>
    <w:rsid w:val="00CD5CD8"/>
    <w:rsid w:val="00D16854"/>
    <w:rsid w:val="00D17F95"/>
    <w:rsid w:val="00D21BAD"/>
    <w:rsid w:val="00DE20DC"/>
    <w:rsid w:val="00E21F80"/>
    <w:rsid w:val="00E462B4"/>
    <w:rsid w:val="00EA1222"/>
    <w:rsid w:val="00EC6B44"/>
    <w:rsid w:val="00F53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1D14F9"/>
  <w15:docId w15:val="{B7CD2E3C-3F48-4BA5-B3C3-A2E67551B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223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2236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7365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98</Words>
  <Characters>545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à degli Studi di Trieste</Company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 Barreno</dc:creator>
  <cp:lastModifiedBy>Usuario de Windows</cp:lastModifiedBy>
  <cp:revision>6</cp:revision>
  <dcterms:created xsi:type="dcterms:W3CDTF">2016-11-15T13:47:00Z</dcterms:created>
  <dcterms:modified xsi:type="dcterms:W3CDTF">2017-01-23T11:36:00Z</dcterms:modified>
</cp:coreProperties>
</file>